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105" w:rsidRPr="009B58D7" w:rsidRDefault="00CD1105" w:rsidP="00CD1105">
      <w:pPr>
        <w:spacing w:after="0" w:line="480" w:lineRule="auto"/>
        <w:jc w:val="both"/>
        <w:rPr>
          <w:lang w:val="en-US"/>
        </w:rPr>
      </w:pPr>
      <w:r w:rsidRPr="009B58D7">
        <w:rPr>
          <w:lang w:val="en-US"/>
        </w:rPr>
        <w:t>S3 Table. 3D lateral enamel thickness values measured in the SH maxillary and mandibular molars and those of the extinct and extant specimens/populations.</w:t>
      </w:r>
    </w:p>
    <w:tbl>
      <w:tblPr>
        <w:tblStyle w:val="TableGrid"/>
        <w:tblpPr w:leftFromText="141" w:rightFromText="141" w:vertAnchor="text" w:horzAnchor="margin" w:tblpY="283"/>
        <w:tblW w:w="15163" w:type="dxa"/>
        <w:tblLayout w:type="fixed"/>
        <w:tblLook w:val="04A0" w:firstRow="1" w:lastRow="0" w:firstColumn="1" w:lastColumn="0" w:noHBand="0" w:noVBand="1"/>
      </w:tblPr>
      <w:tblGrid>
        <w:gridCol w:w="1555"/>
        <w:gridCol w:w="597"/>
        <w:gridCol w:w="1245"/>
        <w:gridCol w:w="1134"/>
        <w:gridCol w:w="1518"/>
        <w:gridCol w:w="1519"/>
        <w:gridCol w:w="1519"/>
        <w:gridCol w:w="1519"/>
        <w:gridCol w:w="1519"/>
        <w:gridCol w:w="1519"/>
        <w:gridCol w:w="1519"/>
      </w:tblGrid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F7027">
              <w:rPr>
                <w:color w:val="000000" w:themeColor="text1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DF7027">
              <w:rPr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DF7027">
              <w:rPr>
                <w:bCs/>
                <w:sz w:val="20"/>
                <w:szCs w:val="20"/>
                <w:lang w:val="en-US"/>
              </w:rPr>
              <w:t>Tooth class</w:t>
            </w:r>
          </w:p>
        </w:tc>
        <w:tc>
          <w:tcPr>
            <w:tcW w:w="1134" w:type="dxa"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VLe (mm3)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VLcdp (mm3)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VLc (mm3)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LSEDJ (mm2)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VLcdp/Vlc (%)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D LAET (mm)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D LRET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TD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  <w:lang w:val="en-US"/>
              </w:rPr>
              <w:t>M</w:t>
            </w:r>
            <w:r w:rsidRPr="00DF7027">
              <w:rPr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54.60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48.11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302.70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97.49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81.57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9.3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11.85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77.92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89.36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8.4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.1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37.48-64.47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144.82-333.6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182.30-398.10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58.12-125.71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79.44-83.81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0.51-0.6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7.93-12.2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HER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44.20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186.3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230.5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85.56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80.8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9.05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NAH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102.82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389.11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491.9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151.1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79.10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9.3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MPEH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60.77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239.61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300.37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110.08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79.77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8.8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0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0.1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06.3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3.4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3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4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8.0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8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76.6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9.4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5.4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8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9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3.2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4.3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7.6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3.1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06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812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8.8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5.2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8.0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4.9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.16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959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4.8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7.9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72.7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7.3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2.5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.7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071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4.7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8.7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63.4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2.3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5.4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.4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177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5.7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64.3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40.0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1.5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7.7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6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5804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3.3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9.3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62.6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6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9.7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43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0063B7" w:rsidRDefault="00CD1105" w:rsidP="00221DBE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CD1105" w:rsidRPr="000063B7" w:rsidRDefault="00CD1105" w:rsidP="00221DBE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54.8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187.3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242.17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82.89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77.3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11.56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0063B7" w:rsidRDefault="00CD1105" w:rsidP="00221DBE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CD1105" w:rsidRPr="000063B7" w:rsidRDefault="00CD1105" w:rsidP="00221DBE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12.16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42.16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54.01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13.8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0063B7" w:rsidRDefault="00CD1105" w:rsidP="00221DBE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D1105" w:rsidRPr="000063B7" w:rsidRDefault="00CD1105" w:rsidP="00221DBE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40.49-78.15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148.94-278.59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189.43-356.7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68.17-109.30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75.11-78.6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0.59-0.72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0063B7" w:rsidRDefault="00CD1105" w:rsidP="00221DBE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63B7">
              <w:rPr>
                <w:b/>
                <w:bCs/>
                <w:color w:val="000000" w:themeColor="text1"/>
                <w:sz w:val="20"/>
                <w:szCs w:val="20"/>
              </w:rPr>
              <w:t>10.95-13.0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MPEH_M-LN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20.6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77.3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97.97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31.98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78.9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15.1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 xml:space="preserve">NEA 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74.45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94.0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368.49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126.56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80.15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8.6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4.82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67.89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90.76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3.49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1.3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36.07-108.4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05.37-404.52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41.45-508.55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92.80-159.88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73.84-85.06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0.39-0.79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6.59-11.65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LV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54.09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234.55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288.6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96.99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81.26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9.0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F7027">
              <w:rPr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49.11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184.8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34.02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87.92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79.1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9.7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0.08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63.01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82.21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4.07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1.0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D1105" w:rsidRPr="00DF7027" w:rsidRDefault="00CD1105" w:rsidP="00221DBE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14.91-113.81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52.61-362.55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67.51-476.37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38.17-156.12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75.81-83.00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0.39-0.73</w:t>
            </w:r>
          </w:p>
        </w:tc>
        <w:tc>
          <w:tcPr>
            <w:tcW w:w="1519" w:type="dxa"/>
            <w:noWrap/>
            <w:vAlign w:val="center"/>
            <w:hideMark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7.54-11.6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M</w:t>
            </w:r>
            <w:r w:rsidRPr="00DF7027">
              <w:rPr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TD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8.7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39.5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98.3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1.2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0.3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.4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.1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9.9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7.3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.3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7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3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8.47-66.0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9.91-274.0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68.38-340.1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3.65-105.4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8.44-81.9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8-0.7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.60-12.01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EMPH_Vg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6.3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42.1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18.5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34.0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6.0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5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.1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12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9.6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45.3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75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3.2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3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4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.9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824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6.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53.5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90.3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5.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0.6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5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0.5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817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1.3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62.4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03.7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3.6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9.7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5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0.2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15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9.7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24.8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84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0.5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8.9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6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0.86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lastRenderedPageBreak/>
              <w:t>AT-170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7.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65.2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12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4.2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7.7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1.5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960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4.9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68.5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23.5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7.1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5.4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2.91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822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0.9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98.0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49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5.1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9.5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6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0.2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2175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3.4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74.7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08.2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8.7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3.9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.6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815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4.3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12.1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36.5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5.3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2.1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4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.1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588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4.4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62.0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96.4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0.2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2.4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.9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433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1.0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32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93.7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3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9.2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6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0.6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6215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6.6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27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54.1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7.8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2.6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4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.16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t>SH</w:t>
            </w: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41.7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68.9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10.66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2.9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80.47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0.16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2.82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35.57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47.3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2.1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.26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4.39-61.0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12.15-232.71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36.54-293.7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55.38-93.6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5.40-83.9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44-0.71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8.69-12.91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NEA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9.4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12.0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81.5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12.1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9.3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.3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2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0.3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3.0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4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.5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36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8.86-94.3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9.678-678.0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51.18-741.5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9.75-140.7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4.60-91.4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4-0.7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.63-11.0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 xml:space="preserve">MH 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4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0.4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1.3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1.7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0.6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9.9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.1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.7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4.9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3.0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.7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2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0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.50-56.0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5.62-211.6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0.12-263.9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0.44-99.9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6.24-84.2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39-0.5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.11-10.8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</w:t>
            </w:r>
            <w:r w:rsidRPr="00DF702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HER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7.4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8.4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35.9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2.3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6.2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.0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0.9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6.0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6.8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9.5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9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3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5.35-92.7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19.27-264.2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4.62-356.9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0.51-115.9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4.01-77.4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8-0.8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1.75-12.4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0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8.0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8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6.1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9.8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3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55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94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0.3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7.8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8.1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3.1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6.0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6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601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3.3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9.1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5.9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1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.51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805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4.0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1.2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5.3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8.9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6.2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26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82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5.4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8.5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3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7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0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819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7.6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4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1.7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9.8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0.3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06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-3181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2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2.8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3.1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3.1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3.9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.1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471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3.7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2.4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4.2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6.5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66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393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8.9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3.1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1.8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.4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183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7.5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8.8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4.2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5.6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5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5082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5.7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2.0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7.7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0.2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7.3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9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5292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.2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1.8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7.1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6.5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2.9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.7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74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5.5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6.0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8.5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3.6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.2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602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9.8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3.9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3.8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9.9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0.5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0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6215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3.0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6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3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9.9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91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t>SH</w:t>
            </w: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33.88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16.6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50.51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59.5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7.58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1.59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8.56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2.11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9.07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8.7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.53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3.04-50.2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85.46-154.0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08.50-193.11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47.35-73.1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2.91-81.85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45-0.69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9.42-14.2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NEA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6.7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7.8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74.5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7.2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9.5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.6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7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7.8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1.5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.6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8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1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7.44-69.0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3.62-292.6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1.05-361.6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9.12-121.8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6.37-85.6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35-0.6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.34-11.3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H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2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0.4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2.2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2.6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0.9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8.1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.7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.3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6.5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0.8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.2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4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31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7.23-86.8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8.08-241.0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5.31-327.8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5.18-104.9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3.51-83.7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41-0.8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.65-13.2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</w:t>
            </w:r>
            <w:r w:rsidRPr="00DF7027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TD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4.6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8.1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02.7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7.4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1.5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.3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1.8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7.9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9.3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8.4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8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1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7.48-64.4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4.82-333.6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2.30-398.1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8.12-125.7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9.44-83.8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1-0.6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.93-12.2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HER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4.2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86.3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30.5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5.5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0.8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5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.05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NAH_Tig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02.8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89.1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91.9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51.1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9.1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6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.3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PEH_FR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0.7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39.6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00.3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10.0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9.7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5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.8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3.8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8.5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12.3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3.9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6.3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45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933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8.9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1.3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70.2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0.1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1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9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01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0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1.3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8.3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6.3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4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0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41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6.2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1.2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7.5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4.4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7.7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41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72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6.8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5.0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1.8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3.3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6.8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8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lastRenderedPageBreak/>
              <w:t>AT-829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6.9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2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9.4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8.0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0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0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759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3.5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5.7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9.2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1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1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31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27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4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6.8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0.8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4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6.5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2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438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0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0.9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0.9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1.8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5.1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.0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4318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4.8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04.8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9.4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7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4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1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1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78.5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56.7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9.3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0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95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57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6.9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9.4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6.3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2.4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6.1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1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561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0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8.9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9.4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8.1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21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t>SH</w:t>
            </w: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54.8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87.3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42.17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82.89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7.3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1.56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2.16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42.16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54.01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3.8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63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40.49-78.15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48.94-278.59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89.43-356.7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68.17-109.30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5.11-78.6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59-0.72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0.95-13.0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PEH_M-LN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0.6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7.3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7.9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1.9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8.9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6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5.1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NEA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0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4.4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94.0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68.4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6.5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0.1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.6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.8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7.8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0.7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3.4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7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3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6.07-108.4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5.37-404.5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1.45-508.5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2.80-159.8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3.84-85.0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39-0.7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.59-11.65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LV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4.0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34.5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88.6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6.9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1.2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5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.0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H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9.1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4.8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34.0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7.9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9.1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.7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.0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3.0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2.2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.0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0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0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.91-113.8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2.61-362.5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7.51-476.3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8.17-156.1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5.81-83.0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39-0.7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.54-11.6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F7027">
              <w:rPr>
                <w:bCs/>
                <w:color w:val="000000" w:themeColor="text1"/>
                <w:sz w:val="20"/>
                <w:szCs w:val="20"/>
              </w:rPr>
              <w:t>M</w:t>
            </w:r>
            <w:r w:rsidRPr="00DF7027">
              <w:rPr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TD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6.2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9.1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65.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2.7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2.0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.9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 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5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3.1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9.3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2.9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6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 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2.26-58.7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8.12-297.8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10.353.5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5.98-107.7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9.83-84.2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4-0.6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.04-13.9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HER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8.4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0.4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58.8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0.7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1.1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.0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 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.0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7.1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2.0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.7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2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65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 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2.66-51.8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0.73-244.3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3.39-296.2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8.85-99.7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0.01-82.4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1-0.5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.48-9.75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179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0.9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4.8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65.8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0.2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7.0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4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69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3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8.6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6.0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4.7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5.8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9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 xml:space="preserve">AT-271 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1.6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3.9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5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8.3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4.8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2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84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1.2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9.1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0.4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6.2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7.1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0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761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1.0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2.7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3.8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6.3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6.4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1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941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.4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0.0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5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7.9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0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1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94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0.0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9.6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79.6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5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81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270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1.7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2.1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3.8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4.4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2.7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.2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39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4.3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4.6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9.9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5.5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.46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17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9.0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4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13.4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2.8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7.9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7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17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2.8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4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17.2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2.8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7.0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3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6579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0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5.6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6.3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6.1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5.3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33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lastRenderedPageBreak/>
              <w:t>SH</w:t>
            </w: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51.02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75.85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26.87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9.35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7.43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1.48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3.09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45.05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57.07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5.11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.32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.13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31.73-72.80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23.98-244.45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64.61-317.25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59.99-102.87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4.85-82.75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49-0.71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9.22-13.46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PEH_M-LN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4.2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95.7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59.9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2.3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5.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7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3.4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NEA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4.1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20.0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94.1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7.2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1.5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.36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 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5.9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3.6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7.7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.9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4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2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 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7.18-110.6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30.45-422.0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77.97-532.6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3.32-156.1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7.15-84.3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43-0.7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.19-10.11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H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9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4.4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0.5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54.9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0.7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8.6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.2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4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6.5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1.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.2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8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5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2.14-90.8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3.44-351.0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5.57-441.8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4.89-136.0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1.02-82.8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46-0.8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.45-14.8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TD6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</w:t>
            </w:r>
            <w:r w:rsidRPr="00DF7027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3.8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2.0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5.8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9.6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2.3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.4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1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3.0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9.2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1.7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7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7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.91-39.1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3.05-122.0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3.39-251.5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.21-80.5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9.31-84.4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40-0.4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.15-13.4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HER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9.4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45.1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74.5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4.2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3.1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4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.72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0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5.3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6.7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2.1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2.9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9.4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9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811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3.2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4.3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7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0.1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43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6.7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9.0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5.7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2.3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7.2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9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468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5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7.4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7.9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5.2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5.7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4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lastRenderedPageBreak/>
              <w:t>AT-599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8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6.5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7.4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1.6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2.8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.78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942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0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4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9.7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4.8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3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959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2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6.5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9.0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2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8.6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.6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438b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7.4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2.9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0.3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1.7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6.6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1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2273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8.9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6.4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5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4.0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7.7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.83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777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9.8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3.8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82.4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3.7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.75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182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6.3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0.8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7.1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6.2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5.2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.30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943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6.8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5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1.8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0.3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74.2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.97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t>SH</w:t>
            </w: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  <w:r w:rsidRPr="000063B7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48.90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56.37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05.27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2.29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6.25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2.61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9.54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3.61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31.79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1.75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2.12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.44</w:t>
            </w:r>
          </w:p>
        </w:tc>
      </w:tr>
      <w:tr w:rsidR="00CD1105" w:rsidRPr="000063B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0063B7" w:rsidRDefault="00CD1105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0063B7" w:rsidRDefault="00CD1105" w:rsidP="00221DBE">
            <w:pPr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35.34-64.00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22.91-194.36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60.35-254.62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50.21-90.32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72.87-79.47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0.56-0.85</w:t>
            </w:r>
          </w:p>
        </w:tc>
        <w:tc>
          <w:tcPr>
            <w:tcW w:w="1519" w:type="dxa"/>
            <w:noWrap/>
            <w:vAlign w:val="center"/>
          </w:tcPr>
          <w:p w:rsidR="00CD1105" w:rsidRPr="000063B7" w:rsidRDefault="00CD1105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0063B7">
              <w:rPr>
                <w:b/>
                <w:bCs/>
                <w:sz w:val="20"/>
                <w:szCs w:val="20"/>
              </w:rPr>
              <w:t>10.18-15.6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NAH_Tig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9.8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02.6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82.5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24.3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9.1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6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.57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PEH_M-LN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8.0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07.2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75.2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8.7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5.2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7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2.96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NEA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6.2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1.3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07.6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11.1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8.4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.59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.4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4.9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4.2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.0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4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61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8.02-83.4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5.19-314.0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59.42-394.3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7.61-138.2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3.59-81.4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49-0.7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.26-11.65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H</w:t>
            </w: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3</w:t>
            </w: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7.9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6.58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24.5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4.04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8.62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.24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6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0.43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5.6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.7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1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01</w:t>
            </w:r>
          </w:p>
        </w:tc>
      </w:tr>
      <w:tr w:rsidR="00CD1105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97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:rsidR="00CD1105" w:rsidRPr="00DF7027" w:rsidRDefault="00CD1105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CD1105" w:rsidRPr="00DF7027" w:rsidRDefault="00CD1105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2.25-79.90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14.33-314.86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2.29-394.7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6.12-131.75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3.75-85.39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32-0.71</w:t>
            </w:r>
          </w:p>
        </w:tc>
        <w:tc>
          <w:tcPr>
            <w:tcW w:w="1519" w:type="dxa"/>
            <w:noWrap/>
            <w:vAlign w:val="center"/>
          </w:tcPr>
          <w:p w:rsidR="00CD1105" w:rsidRPr="00DF7027" w:rsidRDefault="00CD1105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.28-13.98</w:t>
            </w:r>
          </w:p>
        </w:tc>
      </w:tr>
    </w:tbl>
    <w:p w:rsidR="00CD1105" w:rsidRDefault="00CD1105" w:rsidP="00CD1105">
      <w:pPr>
        <w:jc w:val="both"/>
        <w:rPr>
          <w:rFonts w:ascii="Calibri" w:hAnsi="Calibri"/>
          <w:lang w:val="en-US"/>
        </w:rPr>
      </w:pPr>
      <w:r w:rsidRPr="006F19E5">
        <w:rPr>
          <w:rFonts w:ascii="Calibri" w:hAnsi="Calibri"/>
          <w:lang w:val="en-US"/>
        </w:rPr>
        <w:lastRenderedPageBreak/>
        <w:t xml:space="preserve">Upper molars: TD6: </w:t>
      </w:r>
      <w:r w:rsidRPr="006F19E5">
        <w:rPr>
          <w:rFonts w:ascii="Calibri" w:hAnsi="Calibri"/>
          <w:i/>
          <w:lang w:val="en-US"/>
        </w:rPr>
        <w:t>H. antecessor</w:t>
      </w:r>
      <w:r w:rsidRPr="006F19E5">
        <w:rPr>
          <w:rFonts w:ascii="Calibri" w:hAnsi="Calibri"/>
          <w:lang w:val="en-US"/>
        </w:rPr>
        <w:t xml:space="preserve"> from Gran Dolina </w:t>
      </w:r>
      <w:r w:rsidRPr="006F19E5">
        <w:rPr>
          <w:rFonts w:ascii="Calibri" w:hAnsi="Calibri"/>
          <w:noProof/>
          <w:lang w:val="en-US"/>
        </w:rPr>
        <w:t>[41]</w:t>
      </w:r>
      <w:r w:rsidRPr="006F19E5">
        <w:rPr>
          <w:rFonts w:ascii="Calibri" w:hAnsi="Calibri"/>
          <w:lang w:val="en-US"/>
        </w:rPr>
        <w:t xml:space="preserve">. NAH: North African </w:t>
      </w:r>
      <w:r w:rsidRPr="006F19E5">
        <w:rPr>
          <w:rFonts w:ascii="Calibri" w:hAnsi="Calibri"/>
          <w:i/>
          <w:lang w:val="en-US"/>
        </w:rPr>
        <w:t>Homo</w:t>
      </w:r>
      <w:r w:rsidRPr="006F19E5">
        <w:rPr>
          <w:rFonts w:ascii="Calibri" w:hAnsi="Calibri"/>
          <w:lang w:val="en-US"/>
        </w:rPr>
        <w:t xml:space="preserve"> (</w:t>
      </w:r>
      <w:r>
        <w:rPr>
          <w:rFonts w:ascii="Calibri" w:hAnsi="Calibri"/>
          <w:lang w:val="en-US"/>
        </w:rPr>
        <w:t>Tf: Tighenif</w:t>
      </w:r>
      <w:r w:rsidRPr="006F19E5">
        <w:rPr>
          <w:rFonts w:ascii="Calibri" w:hAnsi="Calibri"/>
          <w:lang w:val="en-US"/>
        </w:rPr>
        <w:t xml:space="preserve"> </w:t>
      </w:r>
      <w:r w:rsidRPr="006F19E5">
        <w:rPr>
          <w:rFonts w:ascii="Calibri" w:hAnsi="Calibri"/>
          <w:noProof/>
          <w:lang w:val="en-US"/>
        </w:rPr>
        <w:t>[46]</w:t>
      </w:r>
      <w:r w:rsidRPr="006F19E5">
        <w:rPr>
          <w:rFonts w:ascii="Calibri" w:hAnsi="Calibri"/>
          <w:lang w:val="en-US"/>
        </w:rPr>
        <w:t xml:space="preserve">). </w:t>
      </w:r>
      <w:r>
        <w:rPr>
          <w:rFonts w:ascii="Calibri" w:hAnsi="Calibri"/>
          <w:lang w:val="en-US"/>
        </w:rPr>
        <w:t xml:space="preserve">AT &amp; </w:t>
      </w:r>
      <w:r w:rsidRPr="006F19E5">
        <w:rPr>
          <w:rFonts w:ascii="Calibri" w:hAnsi="Calibri"/>
        </w:rPr>
        <w:t xml:space="preserve">SH: Atapuerca-Sima de los Huesos (original data). EMPH: European Middle Pleistocene </w:t>
      </w:r>
      <w:r w:rsidRPr="006F19E5">
        <w:rPr>
          <w:rFonts w:ascii="Calibri" w:hAnsi="Calibri"/>
          <w:i/>
        </w:rPr>
        <w:t>Homo</w:t>
      </w:r>
      <w:r w:rsidRPr="006F19E5">
        <w:rPr>
          <w:rFonts w:ascii="Calibri" w:hAnsi="Calibri"/>
        </w:rPr>
        <w:t xml:space="preserve"> (</w:t>
      </w:r>
      <w:r>
        <w:rPr>
          <w:rFonts w:ascii="Calibri" w:hAnsi="Calibri"/>
        </w:rPr>
        <w:t xml:space="preserve">Vg: </w:t>
      </w:r>
      <w:r w:rsidRPr="006F19E5">
        <w:rPr>
          <w:rFonts w:ascii="Calibri" w:hAnsi="Calibri"/>
        </w:rPr>
        <w:t xml:space="preserve">Visogliano </w:t>
      </w:r>
      <w:r w:rsidRPr="006F19E5">
        <w:rPr>
          <w:rFonts w:ascii="Calibri" w:hAnsi="Calibri"/>
          <w:noProof/>
        </w:rPr>
        <w:t>[24]</w:t>
      </w:r>
      <w:r w:rsidRPr="006F19E5">
        <w:rPr>
          <w:rFonts w:ascii="Calibri" w:hAnsi="Calibri"/>
        </w:rPr>
        <w:t xml:space="preserve">). </w:t>
      </w:r>
      <w:r w:rsidRPr="006F19E5">
        <w:rPr>
          <w:rFonts w:ascii="Calibri" w:hAnsi="Calibri"/>
          <w:lang w:val="en-US"/>
        </w:rPr>
        <w:t xml:space="preserve">NEA: Neanderthals </w:t>
      </w:r>
      <w:r w:rsidRPr="006F19E5">
        <w:rPr>
          <w:rFonts w:ascii="Calibri" w:hAnsi="Calibri"/>
          <w:noProof/>
          <w:lang w:val="en-US"/>
        </w:rPr>
        <w:t>[41]</w:t>
      </w:r>
      <w:r w:rsidRPr="006F19E5">
        <w:rPr>
          <w:rFonts w:ascii="Calibri" w:hAnsi="Calibri"/>
          <w:lang w:val="en-US"/>
        </w:rPr>
        <w:t xml:space="preserve">. </w:t>
      </w:r>
      <w:r>
        <w:rPr>
          <w:rFonts w:ascii="Calibri" w:hAnsi="Calibri"/>
          <w:lang w:val="en-US"/>
        </w:rPr>
        <w:t xml:space="preserve">LV: Lagar Velho (Original data from Nespos). </w:t>
      </w:r>
      <w:r w:rsidRPr="006F19E5">
        <w:rPr>
          <w:rFonts w:ascii="Calibri" w:hAnsi="Calibri"/>
          <w:lang w:val="en-US"/>
        </w:rPr>
        <w:t xml:space="preserve">MH: modern humans </w:t>
      </w:r>
      <w:r w:rsidRPr="006F19E5">
        <w:rPr>
          <w:rFonts w:ascii="Calibri" w:hAnsi="Calibri"/>
          <w:noProof/>
          <w:lang w:val="en-US"/>
        </w:rPr>
        <w:t>[41 and original data]</w:t>
      </w:r>
      <w:r w:rsidRPr="006F19E5">
        <w:rPr>
          <w:rFonts w:ascii="Calibri" w:hAnsi="Calibri"/>
          <w:lang w:val="en-US"/>
        </w:rPr>
        <w:t xml:space="preserve">. </w:t>
      </w:r>
    </w:p>
    <w:p w:rsidR="00CD1105" w:rsidRPr="006F19E5" w:rsidRDefault="00CD1105" w:rsidP="00CD1105">
      <w:pPr>
        <w:jc w:val="both"/>
        <w:rPr>
          <w:rFonts w:ascii="Calibri" w:hAnsi="Calibri"/>
          <w:lang w:val="en-US"/>
        </w:rPr>
      </w:pPr>
      <w:r w:rsidRPr="006F19E5">
        <w:rPr>
          <w:rFonts w:ascii="Calibri" w:hAnsi="Calibri"/>
          <w:lang w:val="en-US"/>
        </w:rPr>
        <w:t xml:space="preserve">Lower molars: TD6: </w:t>
      </w:r>
      <w:r w:rsidRPr="006F19E5">
        <w:rPr>
          <w:rFonts w:ascii="Calibri" w:hAnsi="Calibri"/>
          <w:i/>
          <w:lang w:val="en-US"/>
        </w:rPr>
        <w:t>H. antecessor</w:t>
      </w:r>
      <w:r w:rsidRPr="006F19E5">
        <w:rPr>
          <w:rFonts w:ascii="Calibri" w:hAnsi="Calibri"/>
          <w:lang w:val="en-US"/>
        </w:rPr>
        <w:t xml:space="preserve"> from Gran Dolina </w:t>
      </w:r>
      <w:r w:rsidRPr="006F19E5">
        <w:rPr>
          <w:rFonts w:ascii="Calibri" w:hAnsi="Calibri"/>
          <w:noProof/>
          <w:lang w:val="en-US"/>
        </w:rPr>
        <w:t>[41]</w:t>
      </w:r>
      <w:r w:rsidRPr="006F19E5">
        <w:rPr>
          <w:rFonts w:ascii="Calibri" w:hAnsi="Calibri"/>
          <w:lang w:val="en-US"/>
        </w:rPr>
        <w:t xml:space="preserve">. </w:t>
      </w:r>
      <w:r w:rsidRPr="004317DE">
        <w:rPr>
          <w:rFonts w:ascii="Calibri" w:hAnsi="Calibri"/>
          <w:lang w:val="en-US"/>
        </w:rPr>
        <w:t xml:space="preserve">NAH: North African </w:t>
      </w:r>
      <w:r w:rsidRPr="004317DE">
        <w:rPr>
          <w:rFonts w:ascii="Calibri" w:hAnsi="Calibri"/>
          <w:i/>
          <w:lang w:val="en-US"/>
        </w:rPr>
        <w:t>Homo</w:t>
      </w:r>
      <w:r w:rsidRPr="004317DE">
        <w:rPr>
          <w:rFonts w:ascii="Calibri" w:hAnsi="Calibri"/>
          <w:lang w:val="en-US"/>
        </w:rPr>
        <w:t xml:space="preserve"> (</w:t>
      </w:r>
      <w:r>
        <w:rPr>
          <w:rFonts w:ascii="Calibri" w:hAnsi="Calibri"/>
          <w:lang w:val="en-US"/>
        </w:rPr>
        <w:t>Tf:</w:t>
      </w:r>
      <w:r w:rsidRPr="004317DE">
        <w:rPr>
          <w:rFonts w:ascii="Calibri" w:hAnsi="Calibri"/>
          <w:lang w:val="en-US"/>
        </w:rPr>
        <w:t xml:space="preserve">Tighenif </w:t>
      </w:r>
      <w:r w:rsidRPr="004317DE">
        <w:rPr>
          <w:rFonts w:ascii="Calibri" w:hAnsi="Calibri"/>
          <w:noProof/>
          <w:lang w:val="en-US"/>
        </w:rPr>
        <w:t>[46]</w:t>
      </w:r>
      <w:r w:rsidRPr="004317DE">
        <w:rPr>
          <w:rFonts w:ascii="Calibri" w:hAnsi="Calibri"/>
          <w:lang w:val="en-US"/>
        </w:rPr>
        <w:t xml:space="preserve">). </w:t>
      </w:r>
      <w:r>
        <w:rPr>
          <w:rFonts w:ascii="Calibri" w:hAnsi="Calibri"/>
          <w:lang w:val="en-US"/>
        </w:rPr>
        <w:t xml:space="preserve">AT &amp; </w:t>
      </w:r>
      <w:r w:rsidRPr="006F19E5">
        <w:rPr>
          <w:rFonts w:ascii="Calibri" w:hAnsi="Calibri"/>
        </w:rPr>
        <w:t xml:space="preserve">SH: Atapuerca-Sima de los Huesos (original data). </w:t>
      </w:r>
      <w:r w:rsidRPr="00E279E3">
        <w:rPr>
          <w:rFonts w:ascii="Calibri" w:hAnsi="Calibri"/>
        </w:rPr>
        <w:t xml:space="preserve">HER: </w:t>
      </w:r>
      <w:r w:rsidRPr="00E279E3">
        <w:rPr>
          <w:rFonts w:ascii="Calibri" w:hAnsi="Calibri"/>
          <w:i/>
        </w:rPr>
        <w:t>H. erectus</w:t>
      </w:r>
      <w:r w:rsidRPr="00E279E3">
        <w:rPr>
          <w:rFonts w:ascii="Calibri" w:hAnsi="Calibri"/>
        </w:rPr>
        <w:t xml:space="preserve"> (Sangiran, </w:t>
      </w:r>
      <w:r w:rsidRPr="00E279E3">
        <w:rPr>
          <w:rFonts w:ascii="Calibri" w:hAnsi="Calibri"/>
          <w:noProof/>
        </w:rPr>
        <w:t>[45]</w:t>
      </w:r>
      <w:r w:rsidRPr="00E279E3">
        <w:rPr>
          <w:rFonts w:ascii="Calibri" w:hAnsi="Calibri"/>
        </w:rPr>
        <w:t xml:space="preserve">). </w:t>
      </w:r>
      <w:r w:rsidRPr="006F19E5">
        <w:rPr>
          <w:rFonts w:ascii="Calibri" w:hAnsi="Calibri"/>
          <w:lang w:val="en-US"/>
        </w:rPr>
        <w:t xml:space="preserve">EMPH: European Middle Pleistocene </w:t>
      </w:r>
      <w:r w:rsidRPr="006F19E5">
        <w:rPr>
          <w:rFonts w:ascii="Calibri" w:hAnsi="Calibri"/>
          <w:i/>
          <w:lang w:val="en-US"/>
        </w:rPr>
        <w:t>Homo</w:t>
      </w:r>
      <w:r w:rsidRPr="006F19E5">
        <w:rPr>
          <w:rFonts w:ascii="Calibri" w:hAnsi="Calibri"/>
          <w:lang w:val="en-US"/>
        </w:rPr>
        <w:t xml:space="preserve"> (</w:t>
      </w:r>
      <w:r>
        <w:rPr>
          <w:rFonts w:ascii="Calibri" w:hAnsi="Calibri"/>
          <w:lang w:val="en-US"/>
        </w:rPr>
        <w:t xml:space="preserve">FR: </w:t>
      </w:r>
      <w:r w:rsidRPr="006F19E5">
        <w:rPr>
          <w:rFonts w:ascii="Calibri" w:hAnsi="Calibri"/>
          <w:lang w:val="en-US"/>
        </w:rPr>
        <w:t xml:space="preserve">Fontana Ranuccio </w:t>
      </w:r>
      <w:r w:rsidRPr="006F19E5">
        <w:rPr>
          <w:rFonts w:ascii="Calibri" w:hAnsi="Calibri"/>
          <w:noProof/>
          <w:lang w:val="en-US"/>
        </w:rPr>
        <w:t>[24]</w:t>
      </w:r>
      <w:r w:rsidRPr="006F19E5">
        <w:rPr>
          <w:rFonts w:ascii="Calibri" w:hAnsi="Calibri"/>
          <w:lang w:val="en-US"/>
        </w:rPr>
        <w:t xml:space="preserve">). NEA: Neanderthals </w:t>
      </w:r>
      <w:r w:rsidRPr="006F19E5">
        <w:rPr>
          <w:rFonts w:ascii="Calibri" w:hAnsi="Calibri"/>
          <w:noProof/>
          <w:lang w:val="en-US"/>
        </w:rPr>
        <w:t>[41]</w:t>
      </w:r>
      <w:r w:rsidRPr="006F19E5">
        <w:rPr>
          <w:rFonts w:ascii="Calibri" w:hAnsi="Calibri"/>
          <w:lang w:val="en-US"/>
        </w:rPr>
        <w:t xml:space="preserve">. </w:t>
      </w:r>
      <w:r>
        <w:rPr>
          <w:rFonts w:ascii="Calibri" w:hAnsi="Calibri"/>
          <w:lang w:val="en-US"/>
        </w:rPr>
        <w:t xml:space="preserve">LV: Lagar Velho (Original data from Nespos). </w:t>
      </w:r>
      <w:r w:rsidRPr="006F19E5">
        <w:rPr>
          <w:rFonts w:ascii="Calibri" w:hAnsi="Calibri"/>
          <w:lang w:val="en-US"/>
        </w:rPr>
        <w:t xml:space="preserve">MH: modern humans </w:t>
      </w:r>
      <w:r w:rsidRPr="006F19E5">
        <w:rPr>
          <w:rFonts w:ascii="Calibri" w:hAnsi="Calibri"/>
          <w:noProof/>
          <w:lang w:val="en-US"/>
        </w:rPr>
        <w:t>[41 and original data]</w:t>
      </w:r>
      <w:r w:rsidRPr="006F19E5">
        <w:rPr>
          <w:rFonts w:ascii="Calibri" w:hAnsi="Calibri"/>
          <w:lang w:val="en-US"/>
        </w:rPr>
        <w:t xml:space="preserve">. </w:t>
      </w:r>
    </w:p>
    <w:p w:rsidR="00CD1105" w:rsidRPr="00A51278" w:rsidRDefault="00CD1105" w:rsidP="00CD1105">
      <w:pPr>
        <w:rPr>
          <w:sz w:val="20"/>
          <w:szCs w:val="20"/>
          <w:lang w:val="en-US"/>
        </w:rPr>
      </w:pPr>
    </w:p>
    <w:p w:rsidR="00CD1105" w:rsidRPr="00A51278" w:rsidRDefault="00CD1105" w:rsidP="00CD1105">
      <w:pPr>
        <w:rPr>
          <w:sz w:val="20"/>
          <w:szCs w:val="20"/>
          <w:lang w:val="en-US"/>
        </w:rPr>
      </w:pPr>
    </w:p>
    <w:p w:rsidR="00CD1105" w:rsidRPr="0061622D" w:rsidRDefault="00CD1105" w:rsidP="00CD1105">
      <w:pPr>
        <w:rPr>
          <w:sz w:val="20"/>
          <w:szCs w:val="20"/>
          <w:lang w:val="en-US"/>
        </w:rPr>
      </w:pPr>
    </w:p>
    <w:p w:rsidR="00A54348" w:rsidRDefault="00A54348">
      <w:bookmarkStart w:id="0" w:name="_GoBack"/>
      <w:bookmarkEnd w:id="0"/>
    </w:p>
    <w:sectPr w:rsidR="00A54348" w:rsidSect="003670E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C37"/>
    <w:rsid w:val="002B6C37"/>
    <w:rsid w:val="00A54348"/>
    <w:rsid w:val="00CD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105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10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105"/>
    <w:rPr>
      <w:rFonts w:ascii="Segoe UI" w:hAnsi="Segoe UI" w:cs="Segoe UI"/>
      <w:sz w:val="18"/>
      <w:szCs w:val="18"/>
      <w:lang w:val="es-ES"/>
    </w:rPr>
  </w:style>
  <w:style w:type="character" w:styleId="Hyperlink">
    <w:name w:val="Hyperlink"/>
    <w:basedOn w:val="DefaultParagraphFont"/>
    <w:uiPriority w:val="99"/>
    <w:semiHidden/>
    <w:unhideWhenUsed/>
    <w:rsid w:val="00CD11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1105"/>
    <w:rPr>
      <w:color w:val="954F72"/>
      <w:u w:val="single"/>
    </w:rPr>
  </w:style>
  <w:style w:type="paragraph" w:customStyle="1" w:styleId="msonormal0">
    <w:name w:val="msonormal"/>
    <w:basedOn w:val="Normal"/>
    <w:rsid w:val="00CD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110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CD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CD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CD11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2">
    <w:name w:val="xl72"/>
    <w:basedOn w:val="Normal"/>
    <w:rsid w:val="00CD110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3">
    <w:name w:val="xl73"/>
    <w:basedOn w:val="Normal"/>
    <w:rsid w:val="00CD110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4">
    <w:name w:val="xl74"/>
    <w:basedOn w:val="Normal"/>
    <w:rsid w:val="00CD110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5">
    <w:name w:val="xl75"/>
    <w:basedOn w:val="Normal"/>
    <w:rsid w:val="00CD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6">
    <w:name w:val="xl76"/>
    <w:basedOn w:val="Normal"/>
    <w:rsid w:val="00CD11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CD110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CD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105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10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105"/>
    <w:rPr>
      <w:rFonts w:ascii="Segoe UI" w:hAnsi="Segoe UI" w:cs="Segoe UI"/>
      <w:sz w:val="18"/>
      <w:szCs w:val="18"/>
      <w:lang w:val="es-ES"/>
    </w:rPr>
  </w:style>
  <w:style w:type="character" w:styleId="Hyperlink">
    <w:name w:val="Hyperlink"/>
    <w:basedOn w:val="DefaultParagraphFont"/>
    <w:uiPriority w:val="99"/>
    <w:semiHidden/>
    <w:unhideWhenUsed/>
    <w:rsid w:val="00CD11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1105"/>
    <w:rPr>
      <w:color w:val="954F72"/>
      <w:u w:val="single"/>
    </w:rPr>
  </w:style>
  <w:style w:type="paragraph" w:customStyle="1" w:styleId="msonormal0">
    <w:name w:val="msonormal"/>
    <w:basedOn w:val="Normal"/>
    <w:rsid w:val="00CD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110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CD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CD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CD11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2">
    <w:name w:val="xl72"/>
    <w:basedOn w:val="Normal"/>
    <w:rsid w:val="00CD110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3">
    <w:name w:val="xl73"/>
    <w:basedOn w:val="Normal"/>
    <w:rsid w:val="00CD110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4">
    <w:name w:val="xl74"/>
    <w:basedOn w:val="Normal"/>
    <w:rsid w:val="00CD110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5">
    <w:name w:val="xl75"/>
    <w:basedOn w:val="Normal"/>
    <w:rsid w:val="00CD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6">
    <w:name w:val="xl76"/>
    <w:basedOn w:val="Normal"/>
    <w:rsid w:val="00CD11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CD110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CD1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94</Words>
  <Characters>9089</Characters>
  <Application>Microsoft Office Word</Application>
  <DocSecurity>0</DocSecurity>
  <Lines>75</Lines>
  <Paragraphs>21</Paragraphs>
  <ScaleCrop>false</ScaleCrop>
  <Company/>
  <LinksUpToDate>false</LinksUpToDate>
  <CharactersWithSpaces>10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28T06:43:00Z</dcterms:created>
  <dcterms:modified xsi:type="dcterms:W3CDTF">2020-05-28T06:43:00Z</dcterms:modified>
</cp:coreProperties>
</file>